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1A8" w:rsidRPr="00E94B95" w:rsidRDefault="002851A8" w:rsidP="002851A8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E94B95">
        <w:rPr>
          <w:rFonts w:ascii="Arial" w:hAnsi="Arial" w:cs="Arial"/>
          <w:b/>
          <w:sz w:val="22"/>
          <w:szCs w:val="22"/>
          <w:lang w:val="en-US"/>
        </w:rPr>
        <w:t>Supplementary Table S1.</w:t>
      </w:r>
      <w:proofErr w:type="gramEnd"/>
      <w:r w:rsidRPr="00E94B95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E94B95">
        <w:rPr>
          <w:rFonts w:ascii="Arial" w:hAnsi="Arial" w:cs="Arial"/>
          <w:sz w:val="22"/>
          <w:szCs w:val="22"/>
          <w:lang w:val="en-US"/>
        </w:rPr>
        <w:t>Baseline characteristics of early RA patients according to their anti-CCP antibody status.</w:t>
      </w:r>
      <w:proofErr w:type="gramEnd"/>
    </w:p>
    <w:tbl>
      <w:tblPr>
        <w:tblW w:w="93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4"/>
        <w:gridCol w:w="1701"/>
        <w:gridCol w:w="1842"/>
        <w:gridCol w:w="1985"/>
      </w:tblGrid>
      <w:tr w:rsidR="002851A8" w:rsidRPr="008A2864" w:rsidTr="00AC797C">
        <w:trPr>
          <w:trHeight w:val="290"/>
          <w:jc w:val="center"/>
        </w:trPr>
        <w:tc>
          <w:tcPr>
            <w:tcW w:w="3774" w:type="dxa"/>
            <w:shd w:val="clear" w:color="auto" w:fill="auto"/>
            <w:noWrap/>
            <w:vAlign w:val="bottom"/>
            <w:hideMark/>
          </w:tcPr>
          <w:p w:rsidR="002851A8" w:rsidRPr="00E94B95" w:rsidRDefault="002851A8" w:rsidP="00AC797C">
            <w:pPr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</w:pPr>
            <w:r w:rsidRPr="00E94B95"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2851A8" w:rsidRPr="008A2864" w:rsidRDefault="002851A8" w:rsidP="00AC797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nti-CCP2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br/>
            </w:r>
            <w:r w:rsidRPr="008A286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gG positive</w:t>
            </w:r>
            <w:r w:rsidRPr="008A286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br/>
            </w:r>
            <w:r w:rsidRPr="008A2864"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  <w:t>n=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center"/>
          </w:tcPr>
          <w:p w:rsidR="002851A8" w:rsidRPr="008A2864" w:rsidRDefault="002851A8" w:rsidP="00AC797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nti-CCP2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br/>
            </w:r>
            <w:r w:rsidRPr="008A286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gG/IgA positive</w:t>
            </w:r>
          </w:p>
          <w:p w:rsidR="002851A8" w:rsidRPr="008A2864" w:rsidRDefault="002851A8" w:rsidP="00AC797C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  <w:t>n=5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851A8" w:rsidRPr="008A2864" w:rsidRDefault="002851A8" w:rsidP="00AC797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nti-CCP*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br/>
            </w:r>
            <w:r w:rsidRPr="008A286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egative</w:t>
            </w:r>
            <w:r w:rsidRPr="008A286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br/>
            </w:r>
            <w:r w:rsidRPr="008A2864"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  <w:t>n=76</w:t>
            </w:r>
          </w:p>
        </w:tc>
      </w:tr>
      <w:tr w:rsidR="002851A8" w:rsidRPr="008A2864" w:rsidTr="00AC797C">
        <w:trPr>
          <w:trHeight w:val="290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:rsidR="002851A8" w:rsidRPr="008A2864" w:rsidRDefault="002851A8" w:rsidP="00AC797C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  <w:t>age (years)</w:t>
            </w:r>
          </w:p>
        </w:tc>
        <w:tc>
          <w:tcPr>
            <w:tcW w:w="1701" w:type="dxa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58 (45-66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56 (47-6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56 (46-64)</w:t>
            </w:r>
          </w:p>
        </w:tc>
      </w:tr>
      <w:tr w:rsidR="002851A8" w:rsidRPr="008A2864" w:rsidTr="00AC797C">
        <w:trPr>
          <w:trHeight w:val="290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:rsidR="002851A8" w:rsidRPr="008A2864" w:rsidRDefault="002851A8" w:rsidP="00AC797C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  <w:t>female %</w:t>
            </w:r>
          </w:p>
        </w:tc>
        <w:tc>
          <w:tcPr>
            <w:tcW w:w="1701" w:type="dxa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80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79</w:t>
            </w:r>
          </w:p>
        </w:tc>
      </w:tr>
      <w:tr w:rsidR="002851A8" w:rsidRPr="008A2864" w:rsidTr="00AC797C">
        <w:trPr>
          <w:trHeight w:val="290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:rsidR="002851A8" w:rsidRPr="008A2864" w:rsidRDefault="002851A8" w:rsidP="00AC797C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  <w:t>disease duration (years)</w:t>
            </w:r>
          </w:p>
        </w:tc>
        <w:tc>
          <w:tcPr>
            <w:tcW w:w="1701" w:type="dxa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 (0-0.5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 (0-0.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.2 (0-0.8)</w:t>
            </w:r>
          </w:p>
        </w:tc>
      </w:tr>
      <w:tr w:rsidR="002851A8" w:rsidRPr="008A2864" w:rsidTr="00AC797C">
        <w:trPr>
          <w:trHeight w:val="290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:rsidR="002851A8" w:rsidRPr="00E94B95" w:rsidRDefault="002851A8" w:rsidP="00AC797C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GB"/>
              </w:rPr>
            </w:pPr>
            <w:r w:rsidRPr="00E94B95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GB"/>
              </w:rPr>
              <w:t>clinical disease activity index (CDAI)</w:t>
            </w:r>
          </w:p>
        </w:tc>
        <w:tc>
          <w:tcPr>
            <w:tcW w:w="1701" w:type="dxa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12.6 </w:t>
            </w: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(9.1-18.6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4.1 (7.8-21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15.1 </w:t>
            </w: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(8.5-19.89</w:t>
            </w:r>
          </w:p>
        </w:tc>
      </w:tr>
      <w:tr w:rsidR="002851A8" w:rsidRPr="008A2864" w:rsidTr="00AC797C">
        <w:trPr>
          <w:trHeight w:val="290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:rsidR="002851A8" w:rsidRPr="008A2864" w:rsidRDefault="002851A8" w:rsidP="00AC797C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GB"/>
              </w:rPr>
            </w:pPr>
            <w:r w:rsidRPr="008A2864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GB"/>
              </w:rPr>
              <w:t>disease activity score 28 (CRP)</w:t>
            </w:r>
          </w:p>
        </w:tc>
        <w:tc>
          <w:tcPr>
            <w:tcW w:w="1701" w:type="dxa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3.7 (3.2-4.4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.2 (2.9-4.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.3 (3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.0</w:t>
            </w: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-4.7)</w:t>
            </w:r>
          </w:p>
        </w:tc>
      </w:tr>
      <w:tr w:rsidR="002851A8" w:rsidRPr="00E94B95" w:rsidTr="00AC797C">
        <w:trPr>
          <w:trHeight w:val="290"/>
          <w:jc w:val="center"/>
        </w:trPr>
        <w:tc>
          <w:tcPr>
            <w:tcW w:w="3774" w:type="dxa"/>
            <w:shd w:val="clear" w:color="auto" w:fill="auto"/>
            <w:noWrap/>
            <w:vAlign w:val="center"/>
          </w:tcPr>
          <w:p w:rsidR="002851A8" w:rsidRPr="008A2864" w:rsidRDefault="002851A8" w:rsidP="00AC797C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GB"/>
              </w:rPr>
              <w:t>radiographic score (SvdH)</w:t>
            </w:r>
          </w:p>
        </w:tc>
        <w:tc>
          <w:tcPr>
            <w:tcW w:w="1701" w:type="dxa"/>
            <w:noWrap/>
            <w:vAlign w:val="bottom"/>
          </w:tcPr>
          <w:p w:rsidR="002851A8" w:rsidRPr="00E94B95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  <w:t>5</w:t>
            </w:r>
            <w:r w:rsidRPr="00E94B95"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  <w:t>1.5</w:t>
            </w:r>
            <w:r w:rsidRPr="00E94B95"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  <w:t>17</w:t>
            </w:r>
            <w:r w:rsidRPr="00E94B95"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2851A8" w:rsidRPr="00E94B95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  <w:t>5</w:t>
            </w:r>
            <w:r w:rsidRPr="00E94B95"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  <w:t xml:space="preserve">3.7-8.2)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2851A8" w:rsidRPr="00E94B95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  <w:t>8 (5-12)</w:t>
            </w:r>
          </w:p>
        </w:tc>
      </w:tr>
      <w:tr w:rsidR="002851A8" w:rsidRPr="008A2864" w:rsidTr="00AC797C">
        <w:trPr>
          <w:trHeight w:val="290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:rsidR="002851A8" w:rsidRPr="00E94B95" w:rsidRDefault="002851A8" w:rsidP="00AC797C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GB"/>
              </w:rPr>
            </w:pPr>
            <w:r w:rsidRPr="00E94B95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GB"/>
              </w:rPr>
              <w:t>C-reactive protein [mg/dl]</w:t>
            </w:r>
          </w:p>
        </w:tc>
        <w:tc>
          <w:tcPr>
            <w:tcW w:w="1701" w:type="dxa"/>
            <w:noWrap/>
            <w:vAlign w:val="bottom"/>
          </w:tcPr>
          <w:p w:rsidR="002851A8" w:rsidRPr="00E94B95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</w:pPr>
            <w:r w:rsidRPr="00E94B95"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  <w:t>0.6 (0.3-1.7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E94B95">
              <w:rPr>
                <w:rFonts w:ascii="Arial" w:hAnsi="Arial" w:cs="Arial"/>
                <w:color w:val="000000"/>
                <w:sz w:val="22"/>
                <w:szCs w:val="22"/>
                <w:lang w:val="en-US" w:eastAsia="en-GB"/>
              </w:rPr>
              <w:t>1.</w:t>
            </w: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 (0.5-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.1 (0.2-7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.0</w:t>
            </w: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2851A8" w:rsidRPr="008A2864" w:rsidTr="00AC797C">
        <w:trPr>
          <w:trHeight w:val="290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:rsidR="002851A8" w:rsidRPr="008A2864" w:rsidRDefault="002851A8" w:rsidP="00AC797C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  <w:t>pain (visual analog scale)</w:t>
            </w:r>
          </w:p>
        </w:tc>
        <w:tc>
          <w:tcPr>
            <w:tcW w:w="1701" w:type="dxa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4 (27-55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3 (17-6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0 (25-56.5)</w:t>
            </w:r>
          </w:p>
        </w:tc>
      </w:tr>
      <w:tr w:rsidR="002851A8" w:rsidRPr="008A2864" w:rsidTr="00AC797C">
        <w:trPr>
          <w:trHeight w:val="290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:rsidR="002851A8" w:rsidRPr="008A2864" w:rsidRDefault="002851A8" w:rsidP="00AC797C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  <w:t xml:space="preserve">patient global disease activity </w:t>
            </w:r>
          </w:p>
        </w:tc>
        <w:tc>
          <w:tcPr>
            <w:tcW w:w="1701" w:type="dxa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6 (27-61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4 (20-6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5 (23-53.5)</w:t>
            </w:r>
          </w:p>
        </w:tc>
      </w:tr>
      <w:tr w:rsidR="002851A8" w:rsidRPr="008A2864" w:rsidTr="00AC797C">
        <w:trPr>
          <w:trHeight w:val="290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:rsidR="002851A8" w:rsidRPr="00E94B95" w:rsidRDefault="002851A8" w:rsidP="00AC797C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GB"/>
              </w:rPr>
            </w:pPr>
            <w:r w:rsidRPr="00E94B95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GB"/>
              </w:rPr>
              <w:t>evaluator´s global disease activity</w:t>
            </w:r>
          </w:p>
        </w:tc>
        <w:tc>
          <w:tcPr>
            <w:tcW w:w="1701" w:type="dxa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6 (10-34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3 (9-4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0 (11-32)</w:t>
            </w:r>
          </w:p>
        </w:tc>
      </w:tr>
      <w:tr w:rsidR="002851A8" w:rsidRPr="008A2864" w:rsidTr="00AC797C">
        <w:trPr>
          <w:trHeight w:val="290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:rsidR="002851A8" w:rsidRPr="00E94B95" w:rsidRDefault="002851A8" w:rsidP="00AC797C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GB"/>
              </w:rPr>
            </w:pPr>
            <w:r w:rsidRPr="00E94B95"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GB"/>
              </w:rPr>
              <w:t>health access and quality index</w:t>
            </w:r>
          </w:p>
        </w:tc>
        <w:tc>
          <w:tcPr>
            <w:tcW w:w="1701" w:type="dxa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.3 (0-1.1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.8 (0.1-1.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0.6 (0.1-1.3)</w:t>
            </w:r>
          </w:p>
        </w:tc>
      </w:tr>
      <w:tr w:rsidR="002851A8" w:rsidRPr="008A2864" w:rsidTr="00AC797C">
        <w:trPr>
          <w:trHeight w:val="290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:rsidR="002851A8" w:rsidRPr="008A2864" w:rsidRDefault="002851A8" w:rsidP="00AC797C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  <w:t>swollen joint count (SJC) 28</w:t>
            </w:r>
          </w:p>
        </w:tc>
        <w:tc>
          <w:tcPr>
            <w:tcW w:w="1701" w:type="dxa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3 (2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.0</w:t>
            </w: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-6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.0</w:t>
            </w: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 (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.0</w:t>
            </w: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-8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.0</w:t>
            </w: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3 (2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.0</w:t>
            </w: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-4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.0</w:t>
            </w: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2851A8" w:rsidRPr="008A2864" w:rsidTr="00AC797C">
        <w:trPr>
          <w:trHeight w:val="290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:rsidR="002851A8" w:rsidRPr="008A2864" w:rsidRDefault="002851A8" w:rsidP="00AC797C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  <w:t>tender joint count (TJC) 28</w:t>
            </w:r>
          </w:p>
        </w:tc>
        <w:tc>
          <w:tcPr>
            <w:tcW w:w="1701" w:type="dxa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 (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.0</w:t>
            </w: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-8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.0</w:t>
            </w: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2 (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.0</w:t>
            </w: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-5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.0</w:t>
            </w: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4 (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.0</w:t>
            </w: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-6.5)</w:t>
            </w:r>
          </w:p>
        </w:tc>
      </w:tr>
      <w:tr w:rsidR="002851A8" w:rsidRPr="008A2864" w:rsidTr="00AC797C">
        <w:trPr>
          <w:trHeight w:val="290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:rsidR="002851A8" w:rsidRPr="008A2864" w:rsidRDefault="002851A8" w:rsidP="00AC797C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  <w:t>rheumatoid factor IgM pos %</w:t>
            </w:r>
          </w:p>
        </w:tc>
        <w:tc>
          <w:tcPr>
            <w:tcW w:w="1701" w:type="dxa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93.0%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96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.2%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.5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%</w:t>
            </w:r>
          </w:p>
        </w:tc>
      </w:tr>
      <w:tr w:rsidR="002851A8" w:rsidRPr="008A2864" w:rsidTr="00AC797C">
        <w:trPr>
          <w:trHeight w:val="290"/>
          <w:jc w:val="center"/>
        </w:trPr>
        <w:tc>
          <w:tcPr>
            <w:tcW w:w="3774" w:type="dxa"/>
            <w:shd w:val="clear" w:color="auto" w:fill="auto"/>
            <w:noWrap/>
            <w:vAlign w:val="center"/>
            <w:hideMark/>
          </w:tcPr>
          <w:p w:rsidR="002851A8" w:rsidRPr="008A2864" w:rsidRDefault="002851A8" w:rsidP="00AC797C">
            <w:pPr>
              <w:spacing w:line="360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</w:pPr>
            <w:r w:rsidRPr="008A2864">
              <w:rPr>
                <w:rFonts w:ascii="Arial" w:hAnsi="Arial" w:cs="Arial"/>
                <w:bCs/>
                <w:color w:val="000000"/>
                <w:sz w:val="22"/>
                <w:szCs w:val="22"/>
                <w:lang w:eastAsia="en-GB"/>
              </w:rPr>
              <w:t>rheumatoid factor IgA pos %</w:t>
            </w:r>
          </w:p>
        </w:tc>
        <w:tc>
          <w:tcPr>
            <w:tcW w:w="1701" w:type="dxa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65.1%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90.6%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851A8" w:rsidRPr="008A2864" w:rsidRDefault="002851A8" w:rsidP="00AC797C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7.9%</w:t>
            </w:r>
          </w:p>
        </w:tc>
      </w:tr>
    </w:tbl>
    <w:p w:rsidR="002851A8" w:rsidRDefault="002851A8" w:rsidP="002851A8">
      <w:pPr>
        <w:pStyle w:val="EndNoteBibliography"/>
        <w:spacing w:line="360" w:lineRule="auto"/>
        <w:ind w:left="1080"/>
        <w:rPr>
          <w:rFonts w:ascii="Arial" w:hAnsi="Arial" w:cs="Arial"/>
          <w:sz w:val="22"/>
          <w:szCs w:val="22"/>
        </w:rPr>
      </w:pPr>
    </w:p>
    <w:p w:rsidR="002851A8" w:rsidRDefault="002851A8" w:rsidP="002851A8">
      <w:pPr>
        <w:pStyle w:val="EndNoteBibliography"/>
        <w:ind w:left="-142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 Negative for anti-CCP2 and anti-CCP3.1 antibodies (low cut-off)</w:t>
      </w:r>
    </w:p>
    <w:p w:rsidR="002851A8" w:rsidRDefault="002851A8" w:rsidP="002851A8">
      <w:pPr>
        <w:spacing w:after="160" w:line="259" w:lineRule="auto"/>
        <w:rPr>
          <w:rFonts w:ascii="Arial" w:hAnsi="Arial" w:cs="Arial"/>
          <w:noProof/>
          <w:sz w:val="22"/>
          <w:szCs w:val="22"/>
          <w:lang w:val="en-US"/>
        </w:rPr>
      </w:pPr>
    </w:p>
    <w:p w:rsidR="004D552C" w:rsidRDefault="004D552C">
      <w:bookmarkStart w:id="0" w:name="_GoBack"/>
      <w:bookmarkEnd w:id="0"/>
    </w:p>
    <w:sectPr w:rsidR="004D55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2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1A8"/>
    <w:rsid w:val="002851A8"/>
    <w:rsid w:val="004D5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51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2851A8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851A8"/>
    <w:rPr>
      <w:rFonts w:ascii="Calibri" w:eastAsia="Times New Roman" w:hAnsi="Calibri" w:cs="Calibri"/>
      <w:noProof/>
      <w:sz w:val="24"/>
      <w:szCs w:val="24"/>
      <w:lang w:val="en-US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51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2851A8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851A8"/>
    <w:rPr>
      <w:rFonts w:ascii="Calibri" w:eastAsia="Times New Roman" w:hAnsi="Calibri" w:cs="Calibri"/>
      <w:noProof/>
      <w:sz w:val="24"/>
      <w:szCs w:val="24"/>
      <w:lang w:val="en-US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06</Characters>
  <Application>Microsoft Office Word</Application>
  <DocSecurity>0</DocSecurity>
  <Lines>2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ünter Steiner</dc:creator>
  <cp:lastModifiedBy>Günter Steiner</cp:lastModifiedBy>
  <cp:revision>1</cp:revision>
  <dcterms:created xsi:type="dcterms:W3CDTF">2022-12-07T17:17:00Z</dcterms:created>
  <dcterms:modified xsi:type="dcterms:W3CDTF">2022-12-07T17:18:00Z</dcterms:modified>
</cp:coreProperties>
</file>